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21" w:type="pct"/>
        <w:tblLook w:val="04A0" w:firstRow="1" w:lastRow="0" w:firstColumn="1" w:lastColumn="0" w:noHBand="0" w:noVBand="1"/>
      </w:tblPr>
      <w:tblGrid>
        <w:gridCol w:w="1398"/>
        <w:gridCol w:w="1428"/>
        <w:gridCol w:w="6386"/>
      </w:tblGrid>
      <w:tr w:rsidR="00033903" w:rsidRPr="00494E46" w14:paraId="3B788B23" w14:textId="77777777" w:rsidTr="00A16B71">
        <w:trPr>
          <w:trHeight w:val="23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B2AD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b/>
                <w:bCs/>
                <w:sz w:val="20"/>
              </w:rPr>
              <w:t xml:space="preserve">Annexure 1: </w:t>
            </w:r>
            <w:r w:rsidRPr="00494E46">
              <w:rPr>
                <w:i/>
                <w:iCs/>
                <w:sz w:val="20"/>
              </w:rPr>
              <w:t>Proposed Hypothesis</w:t>
            </w:r>
          </w:p>
        </w:tc>
      </w:tr>
      <w:tr w:rsidR="00033903" w:rsidRPr="00494E46" w14:paraId="34C817A4" w14:textId="77777777" w:rsidTr="00A16B71">
        <w:trPr>
          <w:trHeight w:val="234"/>
        </w:trPr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E93F6" w14:textId="77777777" w:rsidR="00033903" w:rsidRPr="00494E46" w:rsidRDefault="00033903" w:rsidP="00A16B7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494E46">
              <w:rPr>
                <w:b/>
                <w:bCs/>
                <w:sz w:val="20"/>
              </w:rPr>
              <w:t>Hypothesi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FA78" w14:textId="77777777" w:rsidR="00033903" w:rsidRPr="00494E46" w:rsidRDefault="00033903" w:rsidP="00A16B71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494E46">
              <w:rPr>
                <w:b/>
                <w:bCs/>
                <w:sz w:val="20"/>
              </w:rPr>
              <w:t xml:space="preserve">Abbreviations </w:t>
            </w:r>
          </w:p>
        </w:tc>
        <w:tc>
          <w:tcPr>
            <w:tcW w:w="3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869D" w14:textId="77777777" w:rsidR="00033903" w:rsidRPr="00494E46" w:rsidRDefault="00033903" w:rsidP="00A16B71">
            <w:pPr>
              <w:spacing w:line="240" w:lineRule="auto"/>
              <w:rPr>
                <w:b/>
                <w:bCs/>
                <w:sz w:val="20"/>
              </w:rPr>
            </w:pPr>
            <w:r w:rsidRPr="00494E46">
              <w:rPr>
                <w:b/>
                <w:bCs/>
                <w:sz w:val="20"/>
              </w:rPr>
              <w:t xml:space="preserve">Statements </w:t>
            </w:r>
          </w:p>
        </w:tc>
      </w:tr>
      <w:tr w:rsidR="00033903" w:rsidRPr="00494E46" w14:paraId="092CC17E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9EA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1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FF5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1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2DD9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bCs/>
                <w:sz w:val="20"/>
                <w:szCs w:val="28"/>
              </w:rPr>
              <w:t>SB positively and significantly impacts SEP.</w:t>
            </w:r>
          </w:p>
        </w:tc>
      </w:tr>
      <w:tr w:rsidR="00033903" w:rsidRPr="00494E46" w14:paraId="72234BDC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A25E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2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E56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2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104D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 xml:space="preserve">SB has a positive and significant link with CMS.  </w:t>
            </w:r>
          </w:p>
        </w:tc>
      </w:tr>
      <w:tr w:rsidR="00033903" w:rsidRPr="00494E46" w14:paraId="18DEC300" w14:textId="77777777" w:rsidTr="00A16B71">
        <w:trPr>
          <w:trHeight w:val="443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AB8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3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9229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3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B2FA0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>CMS positively and significantly affect SEP.</w:t>
            </w:r>
          </w:p>
        </w:tc>
      </w:tr>
      <w:tr w:rsidR="00033903" w:rsidRPr="00494E46" w14:paraId="32086E3C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17B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4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B44A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4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75519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 xml:space="preserve">CMS positively and significantly mediates the relationship between SB and SEP. </w:t>
            </w:r>
          </w:p>
        </w:tc>
      </w:tr>
      <w:tr w:rsidR="00033903" w:rsidRPr="00494E46" w14:paraId="2BCA8ECF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896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5a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FC3A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5a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B1D93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 xml:space="preserve">Competing CMS positively and significantly mediates the relationship between SB and SEP. </w:t>
            </w:r>
          </w:p>
        </w:tc>
      </w:tr>
      <w:tr w:rsidR="00033903" w:rsidRPr="00494E46" w14:paraId="2DFAD997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F2A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5b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811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5b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B0BA8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 xml:space="preserve">Collaborating CMS positively and significantly mediates the relationship between SB and SEP. </w:t>
            </w:r>
          </w:p>
        </w:tc>
      </w:tr>
      <w:tr w:rsidR="00033903" w:rsidRPr="00494E46" w14:paraId="6FAF9FC1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A1E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5c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694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5c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6920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 xml:space="preserve">Compromising CMS positively and significantly mediates the relationship between SB and SEP. </w:t>
            </w:r>
          </w:p>
        </w:tc>
      </w:tr>
      <w:tr w:rsidR="00033903" w:rsidRPr="00494E46" w14:paraId="798EF285" w14:textId="77777777" w:rsidTr="00A16B71">
        <w:trPr>
          <w:trHeight w:val="221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929E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5d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99A2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5d)</w:t>
            </w:r>
          </w:p>
        </w:tc>
        <w:tc>
          <w:tcPr>
            <w:tcW w:w="3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39458" w14:textId="77777777" w:rsidR="00033903" w:rsidRPr="00494E46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 xml:space="preserve">Avoiding CMS positively and significantly mediates the relationship between SB and SEP. </w:t>
            </w:r>
          </w:p>
        </w:tc>
      </w:tr>
      <w:tr w:rsidR="00033903" w:rsidRPr="008F4510" w14:paraId="7D8A7276" w14:textId="77777777" w:rsidTr="00A16B71">
        <w:trPr>
          <w:trHeight w:val="234"/>
        </w:trPr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D093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 xml:space="preserve">Hypothesis 5e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85C5" w14:textId="77777777" w:rsidR="00033903" w:rsidRPr="00494E46" w:rsidRDefault="00033903" w:rsidP="00A16B71">
            <w:pPr>
              <w:spacing w:line="240" w:lineRule="auto"/>
              <w:jc w:val="center"/>
              <w:rPr>
                <w:sz w:val="20"/>
              </w:rPr>
            </w:pPr>
            <w:r w:rsidRPr="00494E46">
              <w:rPr>
                <w:sz w:val="20"/>
              </w:rPr>
              <w:t>(H5e)</w:t>
            </w:r>
          </w:p>
        </w:tc>
        <w:tc>
          <w:tcPr>
            <w:tcW w:w="3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B8C5D5" w14:textId="77777777" w:rsidR="00033903" w:rsidRPr="008F4510" w:rsidRDefault="00033903" w:rsidP="00A16B71">
            <w:pPr>
              <w:spacing w:line="240" w:lineRule="auto"/>
              <w:rPr>
                <w:sz w:val="20"/>
              </w:rPr>
            </w:pPr>
            <w:r w:rsidRPr="00494E46">
              <w:rPr>
                <w:sz w:val="20"/>
              </w:rPr>
              <w:t>Accommodating CMS positively and significantly mediates the relationship between SB and SEP.</w:t>
            </w:r>
            <w:r w:rsidRPr="008F4510">
              <w:rPr>
                <w:sz w:val="20"/>
              </w:rPr>
              <w:t xml:space="preserve"> </w:t>
            </w:r>
          </w:p>
        </w:tc>
      </w:tr>
    </w:tbl>
    <w:p w14:paraId="464C1D59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03"/>
    <w:rsid w:val="00033903"/>
    <w:rsid w:val="0032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64A9"/>
  <w15:chartTrackingRefBased/>
  <w15:docId w15:val="{38222E3B-39F6-4C75-8331-E55A42D78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0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9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903"/>
    <w:rPr>
      <w:rFonts w:ascii="Segoe UI" w:eastAsia="Times New Roman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1:50:00Z</dcterms:created>
  <dcterms:modified xsi:type="dcterms:W3CDTF">2020-08-05T21:53:00Z</dcterms:modified>
</cp:coreProperties>
</file>